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315" w14:textId="77777777" w:rsidR="009C2519" w:rsidRPr="00E64AC9" w:rsidRDefault="001C61E4" w:rsidP="00540CC5">
      <w:pPr>
        <w:rPr>
          <w:rFonts w:ascii="Times New Roman" w:hAnsi="Times New Roman" w:cs="Times New Roman"/>
          <w:sz w:val="20"/>
          <w:szCs w:val="20"/>
        </w:rPr>
      </w:pPr>
      <w:r w:rsidRPr="00E64AC9">
        <w:rPr>
          <w:rFonts w:ascii="Times New Roman" w:hAnsi="Times New Roman" w:cs="Times New Roman"/>
          <w:b/>
          <w:sz w:val="20"/>
          <w:szCs w:val="20"/>
        </w:rPr>
        <w:t>Additional file 4. PRISMA 2020 for Abstracts Checklist</w:t>
      </w:r>
    </w:p>
    <w:tbl>
      <w:tblPr>
        <w:tblStyle w:val="1"/>
        <w:tblW w:w="15381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400"/>
        <w:gridCol w:w="864"/>
        <w:gridCol w:w="10902"/>
        <w:gridCol w:w="1215"/>
      </w:tblGrid>
      <w:tr w:rsidR="00E64AC9" w:rsidRPr="00E64AC9" w14:paraId="5CDAEFF0" w14:textId="77777777" w:rsidTr="00D201D8">
        <w:trPr>
          <w:trHeight w:val="65"/>
          <w:tblHeader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316" w14:textId="77777777" w:rsidR="009C2519" w:rsidRPr="00E64AC9" w:rsidRDefault="001C61E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tion and Topic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317" w14:textId="77777777" w:rsidR="009C2519" w:rsidRPr="00E64AC9" w:rsidRDefault="001C61E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b/>
                <w:sz w:val="20"/>
                <w:szCs w:val="20"/>
              </w:rPr>
              <w:t>Item #</w:t>
            </w:r>
          </w:p>
        </w:tc>
        <w:tc>
          <w:tcPr>
            <w:tcW w:w="10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318" w14:textId="77777777" w:rsidR="009C2519" w:rsidRPr="00E64AC9" w:rsidRDefault="001C61E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ecklist item 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319" w14:textId="77777777" w:rsidR="009C2519" w:rsidRPr="00E64AC9" w:rsidRDefault="001C61E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orted (Yes/No) </w:t>
            </w:r>
          </w:p>
        </w:tc>
      </w:tr>
      <w:tr w:rsidR="00E64AC9" w:rsidRPr="00E64AC9" w14:paraId="5633B136" w14:textId="77777777" w:rsidTr="00D201D8">
        <w:trPr>
          <w:trHeight w:val="24"/>
        </w:trPr>
        <w:tc>
          <w:tcPr>
            <w:tcW w:w="14166" w:type="dxa"/>
            <w:gridSpan w:val="3"/>
            <w:tcBorders>
              <w:top w:val="single" w:sz="4" w:space="0" w:color="auto"/>
            </w:tcBorders>
            <w:vAlign w:val="center"/>
          </w:tcPr>
          <w:p w14:paraId="0000031A" w14:textId="77777777" w:rsidR="009C2519" w:rsidRPr="00E64AC9" w:rsidRDefault="001C61E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TLE 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000031D" w14:textId="77777777" w:rsidR="009C2519" w:rsidRPr="00E64AC9" w:rsidRDefault="009C2519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AC9" w:rsidRPr="00E64AC9" w14:paraId="18225B75" w14:textId="77777777" w:rsidTr="00D201D8">
        <w:trPr>
          <w:trHeight w:val="48"/>
        </w:trPr>
        <w:tc>
          <w:tcPr>
            <w:tcW w:w="2400" w:type="dxa"/>
            <w:tcBorders>
              <w:bottom w:val="single" w:sz="4" w:space="0" w:color="auto"/>
            </w:tcBorders>
          </w:tcPr>
          <w:p w14:paraId="0000031E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000031F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2" w:type="dxa"/>
            <w:tcBorders>
              <w:bottom w:val="single" w:sz="4" w:space="0" w:color="auto"/>
            </w:tcBorders>
          </w:tcPr>
          <w:p w14:paraId="00000320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Identify the report as a systematic review.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0000321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4AC9" w:rsidRPr="00E64AC9" w14:paraId="791B4E20" w14:textId="77777777" w:rsidTr="00D201D8">
        <w:trPr>
          <w:trHeight w:val="24"/>
        </w:trPr>
        <w:tc>
          <w:tcPr>
            <w:tcW w:w="14166" w:type="dxa"/>
            <w:gridSpan w:val="3"/>
            <w:tcBorders>
              <w:top w:val="single" w:sz="4" w:space="0" w:color="auto"/>
            </w:tcBorders>
            <w:vAlign w:val="center"/>
          </w:tcPr>
          <w:p w14:paraId="00000322" w14:textId="77777777" w:rsidR="009C2519" w:rsidRPr="00E64AC9" w:rsidRDefault="001C61E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CKGROUND 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0000325" w14:textId="77777777" w:rsidR="009C2519" w:rsidRPr="00E64AC9" w:rsidRDefault="009C2519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AC9" w:rsidRPr="00E64AC9" w14:paraId="27910B6D" w14:textId="77777777" w:rsidTr="00D201D8">
        <w:trPr>
          <w:trHeight w:val="48"/>
        </w:trPr>
        <w:tc>
          <w:tcPr>
            <w:tcW w:w="2400" w:type="dxa"/>
            <w:tcBorders>
              <w:bottom w:val="single" w:sz="4" w:space="0" w:color="auto"/>
            </w:tcBorders>
          </w:tcPr>
          <w:p w14:paraId="00000326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 xml:space="preserve">Objectives 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0000327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02" w:type="dxa"/>
            <w:tcBorders>
              <w:bottom w:val="single" w:sz="4" w:space="0" w:color="auto"/>
            </w:tcBorders>
          </w:tcPr>
          <w:p w14:paraId="00000328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Provide an explicit statement of the main objective(s) or question(s) the review addresses.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0000329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4AC9" w:rsidRPr="00E64AC9" w14:paraId="02701A5C" w14:textId="77777777" w:rsidTr="00D201D8">
        <w:trPr>
          <w:trHeight w:val="24"/>
        </w:trPr>
        <w:tc>
          <w:tcPr>
            <w:tcW w:w="14166" w:type="dxa"/>
            <w:gridSpan w:val="3"/>
            <w:tcBorders>
              <w:top w:val="single" w:sz="4" w:space="0" w:color="auto"/>
            </w:tcBorders>
            <w:vAlign w:val="center"/>
          </w:tcPr>
          <w:p w14:paraId="0000032A" w14:textId="77777777" w:rsidR="009C2519" w:rsidRPr="00E64AC9" w:rsidRDefault="001C61E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S </w:t>
            </w:r>
            <w:bookmarkStart w:id="0" w:name="_GoBack"/>
            <w:bookmarkEnd w:id="0"/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000032D" w14:textId="77777777" w:rsidR="009C2519" w:rsidRPr="00E64AC9" w:rsidRDefault="009C2519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AC9" w:rsidRPr="00E64AC9" w14:paraId="59AA499D" w14:textId="77777777" w:rsidTr="00D201D8">
        <w:trPr>
          <w:trHeight w:val="48"/>
        </w:trPr>
        <w:tc>
          <w:tcPr>
            <w:tcW w:w="2400" w:type="dxa"/>
          </w:tcPr>
          <w:p w14:paraId="0000032E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 xml:space="preserve">Eligibility criteria </w:t>
            </w:r>
          </w:p>
        </w:tc>
        <w:tc>
          <w:tcPr>
            <w:tcW w:w="864" w:type="dxa"/>
          </w:tcPr>
          <w:p w14:paraId="0000032F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02" w:type="dxa"/>
          </w:tcPr>
          <w:p w14:paraId="00000330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Specify the inclusion and exclusion criteria for the review.</w:t>
            </w:r>
          </w:p>
        </w:tc>
        <w:tc>
          <w:tcPr>
            <w:tcW w:w="1215" w:type="dxa"/>
          </w:tcPr>
          <w:p w14:paraId="00000331" w14:textId="77777777" w:rsidR="009C2519" w:rsidRPr="00E64AC9" w:rsidRDefault="00E64AC9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20"/>
                <w:id w:val="1130359828"/>
              </w:sdtPr>
              <w:sdtEndPr/>
              <w:sdtContent/>
            </w:sdt>
            <w:r w:rsidR="001C61E4" w:rsidRPr="00E64A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4AC9" w:rsidRPr="00E64AC9" w14:paraId="74D70411" w14:textId="77777777" w:rsidTr="00D201D8">
        <w:trPr>
          <w:trHeight w:val="191"/>
        </w:trPr>
        <w:tc>
          <w:tcPr>
            <w:tcW w:w="2400" w:type="dxa"/>
          </w:tcPr>
          <w:p w14:paraId="00000332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 xml:space="preserve">Information sources </w:t>
            </w:r>
          </w:p>
        </w:tc>
        <w:tc>
          <w:tcPr>
            <w:tcW w:w="864" w:type="dxa"/>
          </w:tcPr>
          <w:p w14:paraId="00000333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02" w:type="dxa"/>
          </w:tcPr>
          <w:p w14:paraId="00000334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15" w:type="dxa"/>
          </w:tcPr>
          <w:p w14:paraId="00000335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4AC9" w:rsidRPr="00E64AC9" w14:paraId="6A0021DB" w14:textId="77777777" w:rsidTr="00D201D8">
        <w:trPr>
          <w:trHeight w:val="48"/>
        </w:trPr>
        <w:tc>
          <w:tcPr>
            <w:tcW w:w="2400" w:type="dxa"/>
          </w:tcPr>
          <w:p w14:paraId="00000336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864" w:type="dxa"/>
          </w:tcPr>
          <w:p w14:paraId="00000337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2" w:type="dxa"/>
          </w:tcPr>
          <w:p w14:paraId="00000338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Specify the methods used to assess risk of bias in the included studies.</w:t>
            </w:r>
          </w:p>
        </w:tc>
        <w:tc>
          <w:tcPr>
            <w:tcW w:w="1215" w:type="dxa"/>
          </w:tcPr>
          <w:p w14:paraId="00000339" w14:textId="2DEEBED9" w:rsidR="009C2519" w:rsidRPr="00E64AC9" w:rsidRDefault="00E64AC9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23"/>
                <w:id w:val="-276338053"/>
              </w:sdtPr>
              <w:sdtEndPr/>
              <w:sdtContent/>
            </w:sdt>
            <w:r w:rsidR="001C61E4" w:rsidRPr="00E64A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4AC9" w:rsidRPr="00E64AC9" w14:paraId="221FC206" w14:textId="77777777" w:rsidTr="00D201D8">
        <w:trPr>
          <w:trHeight w:val="48"/>
        </w:trPr>
        <w:tc>
          <w:tcPr>
            <w:tcW w:w="2400" w:type="dxa"/>
            <w:tcBorders>
              <w:bottom w:val="single" w:sz="4" w:space="0" w:color="auto"/>
            </w:tcBorders>
          </w:tcPr>
          <w:p w14:paraId="0000033A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000033B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02" w:type="dxa"/>
            <w:tcBorders>
              <w:bottom w:val="single" w:sz="4" w:space="0" w:color="auto"/>
            </w:tcBorders>
          </w:tcPr>
          <w:p w14:paraId="0000033C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Specify the methods used to present and synthesise results.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000033D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4AC9" w:rsidRPr="00E64AC9" w14:paraId="3763367F" w14:textId="77777777" w:rsidTr="00D201D8">
        <w:trPr>
          <w:trHeight w:val="24"/>
        </w:trPr>
        <w:tc>
          <w:tcPr>
            <w:tcW w:w="14166" w:type="dxa"/>
            <w:gridSpan w:val="3"/>
            <w:tcBorders>
              <w:top w:val="single" w:sz="4" w:space="0" w:color="auto"/>
            </w:tcBorders>
            <w:vAlign w:val="center"/>
          </w:tcPr>
          <w:p w14:paraId="0000033E" w14:textId="77777777" w:rsidR="009C2519" w:rsidRPr="00E64AC9" w:rsidRDefault="001C61E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ULTS 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0000341" w14:textId="77777777" w:rsidR="009C2519" w:rsidRPr="00E64AC9" w:rsidRDefault="009C251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AC9" w:rsidRPr="00E64AC9" w14:paraId="742E8990" w14:textId="77777777" w:rsidTr="00D201D8">
        <w:trPr>
          <w:trHeight w:val="103"/>
        </w:trPr>
        <w:tc>
          <w:tcPr>
            <w:tcW w:w="2400" w:type="dxa"/>
          </w:tcPr>
          <w:p w14:paraId="00000342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 xml:space="preserve">Included studies </w:t>
            </w:r>
          </w:p>
        </w:tc>
        <w:tc>
          <w:tcPr>
            <w:tcW w:w="864" w:type="dxa"/>
          </w:tcPr>
          <w:p w14:paraId="00000343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02" w:type="dxa"/>
          </w:tcPr>
          <w:p w14:paraId="00000344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tc>
          <w:tcPr>
            <w:tcW w:w="1215" w:type="dxa"/>
          </w:tcPr>
          <w:p w14:paraId="00000345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4AC9" w:rsidRPr="00E64AC9" w14:paraId="38605AF0" w14:textId="77777777" w:rsidTr="00D201D8">
        <w:trPr>
          <w:trHeight w:val="48"/>
        </w:trPr>
        <w:tc>
          <w:tcPr>
            <w:tcW w:w="2400" w:type="dxa"/>
            <w:tcBorders>
              <w:bottom w:val="single" w:sz="4" w:space="0" w:color="auto"/>
            </w:tcBorders>
          </w:tcPr>
          <w:p w14:paraId="00000346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0000347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02" w:type="dxa"/>
            <w:tcBorders>
              <w:bottom w:val="single" w:sz="4" w:space="0" w:color="auto"/>
            </w:tcBorders>
          </w:tcPr>
          <w:p w14:paraId="00000348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0000349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4AC9" w:rsidRPr="00E64AC9" w14:paraId="638D8C51" w14:textId="77777777" w:rsidTr="00D201D8">
        <w:trPr>
          <w:trHeight w:val="24"/>
        </w:trPr>
        <w:tc>
          <w:tcPr>
            <w:tcW w:w="14166" w:type="dxa"/>
            <w:gridSpan w:val="3"/>
            <w:tcBorders>
              <w:top w:val="single" w:sz="4" w:space="0" w:color="auto"/>
            </w:tcBorders>
            <w:vAlign w:val="center"/>
          </w:tcPr>
          <w:p w14:paraId="0000034A" w14:textId="77777777" w:rsidR="009C2519" w:rsidRPr="00E64AC9" w:rsidRDefault="001C61E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SCUSSION 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000034D" w14:textId="77777777" w:rsidR="009C2519" w:rsidRPr="00E64AC9" w:rsidRDefault="009C251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AC9" w:rsidRPr="00E64AC9" w14:paraId="484CE52E" w14:textId="77777777" w:rsidTr="00D201D8">
        <w:trPr>
          <w:trHeight w:val="48"/>
        </w:trPr>
        <w:tc>
          <w:tcPr>
            <w:tcW w:w="2400" w:type="dxa"/>
          </w:tcPr>
          <w:p w14:paraId="0000034E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Limitations of evidence</w:t>
            </w:r>
          </w:p>
        </w:tc>
        <w:tc>
          <w:tcPr>
            <w:tcW w:w="864" w:type="dxa"/>
          </w:tcPr>
          <w:p w14:paraId="0000034F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02" w:type="dxa"/>
          </w:tcPr>
          <w:p w14:paraId="00000350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15" w:type="dxa"/>
          </w:tcPr>
          <w:p w14:paraId="00000351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64AC9" w:rsidRPr="00E64AC9" w14:paraId="4900E2D0" w14:textId="77777777" w:rsidTr="00D201D8">
        <w:trPr>
          <w:trHeight w:val="48"/>
        </w:trPr>
        <w:tc>
          <w:tcPr>
            <w:tcW w:w="2400" w:type="dxa"/>
            <w:tcBorders>
              <w:bottom w:val="single" w:sz="4" w:space="0" w:color="auto"/>
            </w:tcBorders>
          </w:tcPr>
          <w:p w14:paraId="00000352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0000353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02" w:type="dxa"/>
            <w:tcBorders>
              <w:bottom w:val="single" w:sz="4" w:space="0" w:color="auto"/>
            </w:tcBorders>
          </w:tcPr>
          <w:p w14:paraId="00000354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Provide a general interpretation of the results and important implications.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0000355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4AC9" w:rsidRPr="00E64AC9" w14:paraId="420A1BE1" w14:textId="77777777" w:rsidTr="00D201D8">
        <w:trPr>
          <w:trHeight w:val="24"/>
        </w:trPr>
        <w:tc>
          <w:tcPr>
            <w:tcW w:w="14166" w:type="dxa"/>
            <w:gridSpan w:val="3"/>
            <w:tcBorders>
              <w:top w:val="single" w:sz="4" w:space="0" w:color="auto"/>
            </w:tcBorders>
            <w:vAlign w:val="center"/>
          </w:tcPr>
          <w:p w14:paraId="00000356" w14:textId="77777777" w:rsidR="009C2519" w:rsidRPr="00E64AC9" w:rsidRDefault="001C61E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0000359" w14:textId="77777777" w:rsidR="009C2519" w:rsidRPr="00E64AC9" w:rsidRDefault="009C251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AC9" w:rsidRPr="00E64AC9" w14:paraId="18DC6A2C" w14:textId="77777777" w:rsidTr="00D201D8">
        <w:trPr>
          <w:trHeight w:val="48"/>
        </w:trPr>
        <w:tc>
          <w:tcPr>
            <w:tcW w:w="2400" w:type="dxa"/>
          </w:tcPr>
          <w:p w14:paraId="0000035A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864" w:type="dxa"/>
          </w:tcPr>
          <w:p w14:paraId="0000035B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02" w:type="dxa"/>
          </w:tcPr>
          <w:p w14:paraId="0000035C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Specify the primary source of funding for the review.</w:t>
            </w:r>
          </w:p>
        </w:tc>
        <w:tc>
          <w:tcPr>
            <w:tcW w:w="1215" w:type="dxa"/>
          </w:tcPr>
          <w:p w14:paraId="0000035D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64AC9" w:rsidRPr="00E64AC9" w14:paraId="5AE1CEE2" w14:textId="77777777" w:rsidTr="00D201D8">
        <w:trPr>
          <w:trHeight w:val="219"/>
        </w:trPr>
        <w:tc>
          <w:tcPr>
            <w:tcW w:w="2400" w:type="dxa"/>
            <w:tcBorders>
              <w:bottom w:val="single" w:sz="4" w:space="0" w:color="auto"/>
            </w:tcBorders>
          </w:tcPr>
          <w:p w14:paraId="0000035E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000035F" w14:textId="77777777" w:rsidR="009C2519" w:rsidRPr="00E64AC9" w:rsidRDefault="001C61E4">
            <w:pPr>
              <w:widowControl w:val="0"/>
              <w:spacing w:before="40" w:after="4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02" w:type="dxa"/>
            <w:tcBorders>
              <w:bottom w:val="single" w:sz="4" w:space="0" w:color="auto"/>
            </w:tcBorders>
          </w:tcPr>
          <w:p w14:paraId="00000360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Provide the register name and registration number.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0000361" w14:textId="77777777" w:rsidR="009C2519" w:rsidRPr="00E64AC9" w:rsidRDefault="001C61E4">
            <w:pPr>
              <w:widowControl w:val="0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AC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00000362" w14:textId="77777777" w:rsidR="009C2519" w:rsidRPr="00E64AC9" w:rsidRDefault="001C61E4">
      <w:pPr>
        <w:widowControl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4AC9">
        <w:rPr>
          <w:rFonts w:ascii="Times New Roman" w:hAnsi="Times New Roman" w:cs="Times New Roman"/>
          <w:i/>
          <w:sz w:val="20"/>
          <w:szCs w:val="20"/>
        </w:rPr>
        <w:t xml:space="preserve">From: </w:t>
      </w:r>
      <w:r w:rsidRPr="00E64AC9">
        <w:rPr>
          <w:rFonts w:ascii="Times New Roman" w:hAnsi="Times New Roman" w:cs="Times New Roman"/>
          <w:sz w:val="20"/>
          <w:szCs w:val="20"/>
        </w:rPr>
        <w:t xml:space="preserve"> Page MJ, McKenzie JE, Bossuyt PM, Boutron I, Hoffmann TC, Mulrow CD, et al. The PRISMA 2020 statement: an updated guideline for reporting systematic reviews. BMJ 2021;372:n71. doi: 10.1136/bmj.n71. For more information, visit: </w:t>
      </w:r>
      <w:hyperlink r:id="rId9">
        <w:r w:rsidRPr="00E64AC9">
          <w:rPr>
            <w:rFonts w:ascii="Times New Roman" w:hAnsi="Times New Roman" w:cs="Times New Roman"/>
            <w:sz w:val="20"/>
            <w:szCs w:val="20"/>
            <w:u w:val="single"/>
          </w:rPr>
          <w:t>http://www.prisma-statement.org/</w:t>
        </w:r>
      </w:hyperlink>
    </w:p>
    <w:p w14:paraId="422A00CB" w14:textId="77777777" w:rsidR="00AA7F41" w:rsidRPr="00E64AC9" w:rsidRDefault="00AA7F41">
      <w:pPr>
        <w:widowControl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000363" w14:textId="144CBCA7" w:rsidR="009C2519" w:rsidRPr="00E64AC9" w:rsidRDefault="009C2519">
      <w:pPr>
        <w:widowControl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9C2519" w:rsidRPr="00E64AC9" w:rsidSect="00E64AC9">
      <w:footerReference w:type="default" r:id="rId10"/>
      <w:pgSz w:w="16834" w:h="11909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24640" w14:textId="77777777" w:rsidR="00125FAD" w:rsidRDefault="00125FAD">
      <w:pPr>
        <w:spacing w:line="240" w:lineRule="auto"/>
      </w:pPr>
      <w:r>
        <w:separator/>
      </w:r>
    </w:p>
  </w:endnote>
  <w:endnote w:type="continuationSeparator" w:id="0">
    <w:p w14:paraId="203901C9" w14:textId="77777777" w:rsidR="00125FAD" w:rsidRDefault="00125FAD">
      <w:pPr>
        <w:spacing w:line="240" w:lineRule="auto"/>
      </w:pPr>
      <w:r>
        <w:continuationSeparator/>
      </w:r>
    </w:p>
  </w:endnote>
  <w:endnote w:type="continuationNotice" w:id="1">
    <w:p w14:paraId="79BFE59F" w14:textId="77777777" w:rsidR="00125FAD" w:rsidRDefault="00125FA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37F" w14:textId="716E37D5" w:rsidR="0097447E" w:rsidRDefault="0097447E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057C0E" w14:textId="77777777" w:rsidR="00125FAD" w:rsidRDefault="00125FAD">
      <w:pPr>
        <w:spacing w:line="240" w:lineRule="auto"/>
      </w:pPr>
      <w:r>
        <w:separator/>
      </w:r>
    </w:p>
  </w:footnote>
  <w:footnote w:type="continuationSeparator" w:id="0">
    <w:p w14:paraId="6873A929" w14:textId="77777777" w:rsidR="00125FAD" w:rsidRDefault="00125FAD">
      <w:pPr>
        <w:spacing w:line="240" w:lineRule="auto"/>
      </w:pPr>
      <w:r>
        <w:continuationSeparator/>
      </w:r>
    </w:p>
  </w:footnote>
  <w:footnote w:type="continuationNotice" w:id="1">
    <w:p w14:paraId="4454670F" w14:textId="77777777" w:rsidR="00125FAD" w:rsidRDefault="00125FA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7074A"/>
    <w:multiLevelType w:val="multilevel"/>
    <w:tmpl w:val="A2D072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B134E5D"/>
    <w:multiLevelType w:val="multilevel"/>
    <w:tmpl w:val="33023A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5DA160D"/>
    <w:multiLevelType w:val="hybridMultilevel"/>
    <w:tmpl w:val="3FFE6CCC"/>
    <w:lvl w:ilvl="0" w:tplc="0409000F">
      <w:start w:val="1"/>
      <w:numFmt w:val="decimal"/>
      <w:lvlText w:val="%1."/>
      <w:lvlJc w:val="left"/>
      <w:pPr>
        <w:ind w:left="1520" w:hanging="400"/>
      </w:pPr>
    </w:lvl>
    <w:lvl w:ilvl="1" w:tplc="04090019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3" w15:restartNumberingAfterBreak="0">
    <w:nsid w:val="78633A29"/>
    <w:multiLevelType w:val="hybridMultilevel"/>
    <w:tmpl w:val="DF28C066"/>
    <w:lvl w:ilvl="0" w:tplc="0409000F">
      <w:start w:val="1"/>
      <w:numFmt w:val="decimal"/>
      <w:lvlText w:val="%1."/>
      <w:lvlJc w:val="left"/>
      <w:pPr>
        <w:ind w:left="1363" w:hanging="400"/>
      </w:pPr>
    </w:lvl>
    <w:lvl w:ilvl="1" w:tplc="04090019" w:tentative="1">
      <w:start w:val="1"/>
      <w:numFmt w:val="upperLetter"/>
      <w:lvlText w:val="%2."/>
      <w:lvlJc w:val="left"/>
      <w:pPr>
        <w:ind w:left="1763" w:hanging="400"/>
      </w:pPr>
    </w:lvl>
    <w:lvl w:ilvl="2" w:tplc="0409001B" w:tentative="1">
      <w:start w:val="1"/>
      <w:numFmt w:val="lowerRoman"/>
      <w:lvlText w:val="%3."/>
      <w:lvlJc w:val="right"/>
      <w:pPr>
        <w:ind w:left="2163" w:hanging="400"/>
      </w:pPr>
    </w:lvl>
    <w:lvl w:ilvl="3" w:tplc="0409000F" w:tentative="1">
      <w:start w:val="1"/>
      <w:numFmt w:val="decimal"/>
      <w:lvlText w:val="%4."/>
      <w:lvlJc w:val="left"/>
      <w:pPr>
        <w:ind w:left="2563" w:hanging="400"/>
      </w:pPr>
    </w:lvl>
    <w:lvl w:ilvl="4" w:tplc="04090019" w:tentative="1">
      <w:start w:val="1"/>
      <w:numFmt w:val="upperLetter"/>
      <w:lvlText w:val="%5."/>
      <w:lvlJc w:val="left"/>
      <w:pPr>
        <w:ind w:left="2963" w:hanging="400"/>
      </w:pPr>
    </w:lvl>
    <w:lvl w:ilvl="5" w:tplc="0409001B" w:tentative="1">
      <w:start w:val="1"/>
      <w:numFmt w:val="lowerRoman"/>
      <w:lvlText w:val="%6."/>
      <w:lvlJc w:val="right"/>
      <w:pPr>
        <w:ind w:left="3363" w:hanging="400"/>
      </w:pPr>
    </w:lvl>
    <w:lvl w:ilvl="6" w:tplc="0409000F" w:tentative="1">
      <w:start w:val="1"/>
      <w:numFmt w:val="decimal"/>
      <w:lvlText w:val="%7."/>
      <w:lvlJc w:val="left"/>
      <w:pPr>
        <w:ind w:left="3763" w:hanging="400"/>
      </w:pPr>
    </w:lvl>
    <w:lvl w:ilvl="7" w:tplc="04090019" w:tentative="1">
      <w:start w:val="1"/>
      <w:numFmt w:val="upperLetter"/>
      <w:lvlText w:val="%8."/>
      <w:lvlJc w:val="left"/>
      <w:pPr>
        <w:ind w:left="4163" w:hanging="400"/>
      </w:pPr>
    </w:lvl>
    <w:lvl w:ilvl="8" w:tplc="0409001B" w:tentative="1">
      <w:start w:val="1"/>
      <w:numFmt w:val="lowerRoman"/>
      <w:lvlText w:val="%9."/>
      <w:lvlJc w:val="right"/>
      <w:pPr>
        <w:ind w:left="4563" w:hanging="400"/>
      </w:pPr>
    </w:lvl>
  </w:abstractNum>
  <w:abstractNum w:abstractNumId="4" w15:restartNumberingAfterBreak="0">
    <w:nsid w:val="7E892856"/>
    <w:multiLevelType w:val="hybridMultilevel"/>
    <w:tmpl w:val="CAE89F44"/>
    <w:lvl w:ilvl="0" w:tplc="1F94F8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2519"/>
    <w:rsid w:val="00010915"/>
    <w:rsid w:val="000332F7"/>
    <w:rsid w:val="00041185"/>
    <w:rsid w:val="00044F4C"/>
    <w:rsid w:val="00053228"/>
    <w:rsid w:val="0007603E"/>
    <w:rsid w:val="0008297A"/>
    <w:rsid w:val="00084B49"/>
    <w:rsid w:val="00087EFF"/>
    <w:rsid w:val="00097BC2"/>
    <w:rsid w:val="000C1264"/>
    <w:rsid w:val="000D329E"/>
    <w:rsid w:val="000D5807"/>
    <w:rsid w:val="000D70B5"/>
    <w:rsid w:val="000F0793"/>
    <w:rsid w:val="001050B6"/>
    <w:rsid w:val="00113D61"/>
    <w:rsid w:val="00125FAD"/>
    <w:rsid w:val="00126776"/>
    <w:rsid w:val="00126792"/>
    <w:rsid w:val="00126BA6"/>
    <w:rsid w:val="0014239B"/>
    <w:rsid w:val="00142645"/>
    <w:rsid w:val="001647BF"/>
    <w:rsid w:val="00166475"/>
    <w:rsid w:val="00167D99"/>
    <w:rsid w:val="0017363E"/>
    <w:rsid w:val="00175659"/>
    <w:rsid w:val="00192710"/>
    <w:rsid w:val="00194E06"/>
    <w:rsid w:val="001A1185"/>
    <w:rsid w:val="001A40F4"/>
    <w:rsid w:val="001C61E4"/>
    <w:rsid w:val="001D7CE2"/>
    <w:rsid w:val="001E3E35"/>
    <w:rsid w:val="001F0689"/>
    <w:rsid w:val="001F3B8F"/>
    <w:rsid w:val="001F4F5B"/>
    <w:rsid w:val="00201120"/>
    <w:rsid w:val="0020435C"/>
    <w:rsid w:val="00204900"/>
    <w:rsid w:val="002239A4"/>
    <w:rsid w:val="0022402A"/>
    <w:rsid w:val="002331E5"/>
    <w:rsid w:val="00245795"/>
    <w:rsid w:val="00273046"/>
    <w:rsid w:val="002775D7"/>
    <w:rsid w:val="002806A7"/>
    <w:rsid w:val="002B263E"/>
    <w:rsid w:val="002B60F4"/>
    <w:rsid w:val="002D23A2"/>
    <w:rsid w:val="002E4425"/>
    <w:rsid w:val="002F5BB6"/>
    <w:rsid w:val="002F74E1"/>
    <w:rsid w:val="003200FC"/>
    <w:rsid w:val="00330B16"/>
    <w:rsid w:val="00330E03"/>
    <w:rsid w:val="003355AC"/>
    <w:rsid w:val="00336460"/>
    <w:rsid w:val="003433AB"/>
    <w:rsid w:val="0034560E"/>
    <w:rsid w:val="00357A22"/>
    <w:rsid w:val="00364184"/>
    <w:rsid w:val="00364DD0"/>
    <w:rsid w:val="003754AF"/>
    <w:rsid w:val="00393FF2"/>
    <w:rsid w:val="003A4C04"/>
    <w:rsid w:val="003B7C6E"/>
    <w:rsid w:val="003C1BD2"/>
    <w:rsid w:val="003C5739"/>
    <w:rsid w:val="003C61BD"/>
    <w:rsid w:val="003E32A3"/>
    <w:rsid w:val="003E4DB2"/>
    <w:rsid w:val="0040627F"/>
    <w:rsid w:val="0041156A"/>
    <w:rsid w:val="004144EC"/>
    <w:rsid w:val="00414A7E"/>
    <w:rsid w:val="00431120"/>
    <w:rsid w:val="00433DE0"/>
    <w:rsid w:val="00436F23"/>
    <w:rsid w:val="00460929"/>
    <w:rsid w:val="0047006D"/>
    <w:rsid w:val="004759C0"/>
    <w:rsid w:val="0048146E"/>
    <w:rsid w:val="004879B5"/>
    <w:rsid w:val="004B021F"/>
    <w:rsid w:val="004B227D"/>
    <w:rsid w:val="004C3E18"/>
    <w:rsid w:val="004D6E04"/>
    <w:rsid w:val="004E0550"/>
    <w:rsid w:val="004E2D6B"/>
    <w:rsid w:val="004E61F9"/>
    <w:rsid w:val="005035CE"/>
    <w:rsid w:val="00504DCD"/>
    <w:rsid w:val="00511116"/>
    <w:rsid w:val="00527514"/>
    <w:rsid w:val="00535C94"/>
    <w:rsid w:val="00540CC5"/>
    <w:rsid w:val="00547B75"/>
    <w:rsid w:val="0055385E"/>
    <w:rsid w:val="00554384"/>
    <w:rsid w:val="005716F6"/>
    <w:rsid w:val="005735CC"/>
    <w:rsid w:val="00593811"/>
    <w:rsid w:val="005D7492"/>
    <w:rsid w:val="005F2431"/>
    <w:rsid w:val="00602968"/>
    <w:rsid w:val="0063211A"/>
    <w:rsid w:val="0063684D"/>
    <w:rsid w:val="00656FB7"/>
    <w:rsid w:val="00662F2A"/>
    <w:rsid w:val="00682AF4"/>
    <w:rsid w:val="006A084B"/>
    <w:rsid w:val="006A4881"/>
    <w:rsid w:val="006B72B0"/>
    <w:rsid w:val="006D6F27"/>
    <w:rsid w:val="006D7A87"/>
    <w:rsid w:val="006E0DF3"/>
    <w:rsid w:val="006E287C"/>
    <w:rsid w:val="006F30C9"/>
    <w:rsid w:val="00700783"/>
    <w:rsid w:val="0070363B"/>
    <w:rsid w:val="00703BC7"/>
    <w:rsid w:val="00715E92"/>
    <w:rsid w:val="00723DB8"/>
    <w:rsid w:val="00726429"/>
    <w:rsid w:val="007266C2"/>
    <w:rsid w:val="00742A40"/>
    <w:rsid w:val="007543AC"/>
    <w:rsid w:val="00754F72"/>
    <w:rsid w:val="00765A27"/>
    <w:rsid w:val="00771948"/>
    <w:rsid w:val="007839A5"/>
    <w:rsid w:val="0078423C"/>
    <w:rsid w:val="007932A2"/>
    <w:rsid w:val="00795194"/>
    <w:rsid w:val="007B1F6D"/>
    <w:rsid w:val="00800BAA"/>
    <w:rsid w:val="00807EDF"/>
    <w:rsid w:val="0081283E"/>
    <w:rsid w:val="00815924"/>
    <w:rsid w:val="00840DA8"/>
    <w:rsid w:val="0085622D"/>
    <w:rsid w:val="0085656C"/>
    <w:rsid w:val="00864EB1"/>
    <w:rsid w:val="00874F5D"/>
    <w:rsid w:val="008854AF"/>
    <w:rsid w:val="00896B50"/>
    <w:rsid w:val="008A4BD6"/>
    <w:rsid w:val="008A4F50"/>
    <w:rsid w:val="008A4FB6"/>
    <w:rsid w:val="008A6711"/>
    <w:rsid w:val="008C0D46"/>
    <w:rsid w:val="008C7C88"/>
    <w:rsid w:val="008E6536"/>
    <w:rsid w:val="008F1EA1"/>
    <w:rsid w:val="008F56C6"/>
    <w:rsid w:val="008F59E4"/>
    <w:rsid w:val="00913D76"/>
    <w:rsid w:val="00930B99"/>
    <w:rsid w:val="00932444"/>
    <w:rsid w:val="00935E90"/>
    <w:rsid w:val="00936988"/>
    <w:rsid w:val="00947FBC"/>
    <w:rsid w:val="009527D9"/>
    <w:rsid w:val="0097447E"/>
    <w:rsid w:val="009753B2"/>
    <w:rsid w:val="00976F2E"/>
    <w:rsid w:val="00981F20"/>
    <w:rsid w:val="00992955"/>
    <w:rsid w:val="00992A10"/>
    <w:rsid w:val="009936BF"/>
    <w:rsid w:val="009C2519"/>
    <w:rsid w:val="009D0CED"/>
    <w:rsid w:val="009D0D3B"/>
    <w:rsid w:val="009F582D"/>
    <w:rsid w:val="00A07578"/>
    <w:rsid w:val="00A36869"/>
    <w:rsid w:val="00A40AF6"/>
    <w:rsid w:val="00A4305D"/>
    <w:rsid w:val="00A5546C"/>
    <w:rsid w:val="00A63F49"/>
    <w:rsid w:val="00A762B7"/>
    <w:rsid w:val="00A8373D"/>
    <w:rsid w:val="00A846F4"/>
    <w:rsid w:val="00A90760"/>
    <w:rsid w:val="00A92D2C"/>
    <w:rsid w:val="00AA7F41"/>
    <w:rsid w:val="00AB4624"/>
    <w:rsid w:val="00AB55FF"/>
    <w:rsid w:val="00AB5971"/>
    <w:rsid w:val="00AB60B8"/>
    <w:rsid w:val="00AC598A"/>
    <w:rsid w:val="00AC6C44"/>
    <w:rsid w:val="00AD71AF"/>
    <w:rsid w:val="00AD7C10"/>
    <w:rsid w:val="00AE2D28"/>
    <w:rsid w:val="00AE3CBC"/>
    <w:rsid w:val="00AE46B7"/>
    <w:rsid w:val="00AF126E"/>
    <w:rsid w:val="00B00FA8"/>
    <w:rsid w:val="00B06D79"/>
    <w:rsid w:val="00B116BD"/>
    <w:rsid w:val="00B13C13"/>
    <w:rsid w:val="00B336F9"/>
    <w:rsid w:val="00B44AFD"/>
    <w:rsid w:val="00B470F9"/>
    <w:rsid w:val="00B5459E"/>
    <w:rsid w:val="00B65EE2"/>
    <w:rsid w:val="00B742BD"/>
    <w:rsid w:val="00B8471E"/>
    <w:rsid w:val="00B90139"/>
    <w:rsid w:val="00B925AB"/>
    <w:rsid w:val="00B94082"/>
    <w:rsid w:val="00BA2BBF"/>
    <w:rsid w:val="00BA31D8"/>
    <w:rsid w:val="00BC403F"/>
    <w:rsid w:val="00BC7FF2"/>
    <w:rsid w:val="00BD03DE"/>
    <w:rsid w:val="00BD3736"/>
    <w:rsid w:val="00BD37D5"/>
    <w:rsid w:val="00BD5FE3"/>
    <w:rsid w:val="00C00B19"/>
    <w:rsid w:val="00C069EF"/>
    <w:rsid w:val="00C1046B"/>
    <w:rsid w:val="00C12332"/>
    <w:rsid w:val="00C17E46"/>
    <w:rsid w:val="00C3436D"/>
    <w:rsid w:val="00C4012C"/>
    <w:rsid w:val="00C509E7"/>
    <w:rsid w:val="00C811F2"/>
    <w:rsid w:val="00C85A41"/>
    <w:rsid w:val="00C95810"/>
    <w:rsid w:val="00CA202B"/>
    <w:rsid w:val="00CA4BF3"/>
    <w:rsid w:val="00CB024D"/>
    <w:rsid w:val="00CB0C34"/>
    <w:rsid w:val="00CC26D9"/>
    <w:rsid w:val="00CD40A0"/>
    <w:rsid w:val="00CE0FB6"/>
    <w:rsid w:val="00CF107F"/>
    <w:rsid w:val="00CF4A69"/>
    <w:rsid w:val="00D127B8"/>
    <w:rsid w:val="00D201D8"/>
    <w:rsid w:val="00D20BF0"/>
    <w:rsid w:val="00D23550"/>
    <w:rsid w:val="00D8106A"/>
    <w:rsid w:val="00DA0862"/>
    <w:rsid w:val="00DA4FE7"/>
    <w:rsid w:val="00DA76F2"/>
    <w:rsid w:val="00DC4F82"/>
    <w:rsid w:val="00DD0125"/>
    <w:rsid w:val="00DE1F92"/>
    <w:rsid w:val="00DE6ECF"/>
    <w:rsid w:val="00E00FBE"/>
    <w:rsid w:val="00E064F0"/>
    <w:rsid w:val="00E127FD"/>
    <w:rsid w:val="00E1351A"/>
    <w:rsid w:val="00E267E2"/>
    <w:rsid w:val="00E35D46"/>
    <w:rsid w:val="00E370D7"/>
    <w:rsid w:val="00E56A6C"/>
    <w:rsid w:val="00E64AC9"/>
    <w:rsid w:val="00E77067"/>
    <w:rsid w:val="00E80202"/>
    <w:rsid w:val="00E82453"/>
    <w:rsid w:val="00E827A6"/>
    <w:rsid w:val="00E85A19"/>
    <w:rsid w:val="00E93BC1"/>
    <w:rsid w:val="00E948F7"/>
    <w:rsid w:val="00E9684C"/>
    <w:rsid w:val="00EB3EC3"/>
    <w:rsid w:val="00EC171A"/>
    <w:rsid w:val="00EC3B43"/>
    <w:rsid w:val="00EC3C4A"/>
    <w:rsid w:val="00ED3889"/>
    <w:rsid w:val="00EE79AE"/>
    <w:rsid w:val="00EF2499"/>
    <w:rsid w:val="00F1192E"/>
    <w:rsid w:val="00F13E4B"/>
    <w:rsid w:val="00F151DD"/>
    <w:rsid w:val="00F21FFF"/>
    <w:rsid w:val="00F30E6F"/>
    <w:rsid w:val="00F367AB"/>
    <w:rsid w:val="00F44CB8"/>
    <w:rsid w:val="00F67607"/>
    <w:rsid w:val="00F77A04"/>
    <w:rsid w:val="00F92846"/>
    <w:rsid w:val="00FA2092"/>
    <w:rsid w:val="00FA409B"/>
    <w:rsid w:val="00FC1690"/>
    <w:rsid w:val="00FC49E2"/>
    <w:rsid w:val="00FD2AC3"/>
    <w:rsid w:val="00FD3152"/>
    <w:rsid w:val="00FD5565"/>
    <w:rsid w:val="00FE34BE"/>
    <w:rsid w:val="00FF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E36796"/>
  <w15:docId w15:val="{9B2E1EE0-C44B-4DAB-8965-C57F84C9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43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3">
    <w:name w:val="Table Normal1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42">
    <w:name w:val="42"/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1">
    <w:name w:val="41"/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0">
    <w:name w:val="40"/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9">
    <w:name w:val="39"/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1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7">
    <w:name w:val="37"/>
    <w:basedOn w:val="TableNormal1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6">
    <w:name w:val="36"/>
    <w:basedOn w:val="TableNormal1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50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50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050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0508"/>
  </w:style>
  <w:style w:type="paragraph" w:styleId="Footer">
    <w:name w:val="footer"/>
    <w:basedOn w:val="Normal"/>
    <w:link w:val="FooterChar"/>
    <w:uiPriority w:val="99"/>
    <w:unhideWhenUsed/>
    <w:rsid w:val="009F050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0508"/>
  </w:style>
  <w:style w:type="paragraph" w:styleId="NormalWeb">
    <w:name w:val="Normal (Web)"/>
    <w:basedOn w:val="Normal"/>
    <w:uiPriority w:val="99"/>
    <w:semiHidden/>
    <w:unhideWhenUsed/>
    <w:rsid w:val="009F0508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FC6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FC6"/>
    <w:rPr>
      <w:b/>
      <w:bCs/>
      <w:sz w:val="20"/>
      <w:szCs w:val="20"/>
    </w:rPr>
  </w:style>
  <w:style w:type="table" w:customStyle="1" w:styleId="35">
    <w:name w:val="35"/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34">
    <w:name w:val="34"/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33">
    <w:name w:val="33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2">
    <w:name w:val="32"/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F678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678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F678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678B"/>
    <w:rPr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2CBB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2CBB"/>
  </w:style>
  <w:style w:type="paragraph" w:styleId="FootnoteText">
    <w:name w:val="footnote text"/>
    <w:basedOn w:val="Normal"/>
    <w:link w:val="FootnoteTextChar"/>
    <w:uiPriority w:val="99"/>
    <w:semiHidden/>
    <w:unhideWhenUsed/>
    <w:rsid w:val="00C02CBB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2CBB"/>
  </w:style>
  <w:style w:type="character" w:styleId="EndnoteReference">
    <w:name w:val="endnote reference"/>
    <w:basedOn w:val="DefaultParagraphFont"/>
    <w:uiPriority w:val="99"/>
    <w:semiHidden/>
    <w:unhideWhenUsed/>
    <w:rsid w:val="00C02CBB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C02CBB"/>
    <w:rPr>
      <w:vertAlign w:val="superscript"/>
    </w:rPr>
  </w:style>
  <w:style w:type="paragraph" w:styleId="ListParagraph">
    <w:name w:val="List Paragraph"/>
    <w:basedOn w:val="Normal"/>
    <w:uiPriority w:val="34"/>
    <w:qFormat/>
    <w:rsid w:val="00C22F82"/>
    <w:pPr>
      <w:ind w:leftChars="400" w:left="800"/>
    </w:pPr>
  </w:style>
  <w:style w:type="paragraph" w:styleId="Revision">
    <w:name w:val="Revision"/>
    <w:hidden/>
    <w:uiPriority w:val="99"/>
    <w:semiHidden/>
    <w:rsid w:val="00F64DC4"/>
    <w:pPr>
      <w:spacing w:line="240" w:lineRule="auto"/>
    </w:pPr>
  </w:style>
  <w:style w:type="table" w:customStyle="1" w:styleId="28">
    <w:name w:val="28"/>
    <w:basedOn w:val="TableNormal13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27">
    <w:name w:val="27"/>
    <w:basedOn w:val="TableNormal13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26">
    <w:name w:val="26"/>
    <w:basedOn w:val="TableNormal13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25">
    <w:name w:val="25"/>
    <w:basedOn w:val="TableNormal13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24">
    <w:name w:val="24"/>
    <w:basedOn w:val="TableNormal13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23">
    <w:name w:val="23"/>
    <w:basedOn w:val="TableNormal13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22">
    <w:name w:val="22"/>
    <w:basedOn w:val="TableNormal13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21">
    <w:name w:val="21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20">
    <w:name w:val="20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19">
    <w:name w:val="19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18">
    <w:name w:val="18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17">
    <w:name w:val="17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16">
    <w:name w:val="16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15">
    <w:name w:val="15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14">
    <w:name w:val="14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13">
    <w:name w:val="13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12">
    <w:name w:val="12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11">
    <w:name w:val="11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10">
    <w:name w:val="10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9">
    <w:name w:val="9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8">
    <w:name w:val="8"/>
    <w:basedOn w:val="TableNormal2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paragraph" w:customStyle="1" w:styleId="a">
    <w:name w:val="바탕글"/>
    <w:rsid w:val="006E287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 w:hAnsiTheme="minorHAnsi" w:cstheme="minorBidi"/>
      <w:color w:val="000000"/>
      <w:kern w:val="2"/>
      <w:sz w:val="20"/>
      <w:shd w:val="clear" w:color="000000" w:fill="auto"/>
      <w:lang w:val="en-US"/>
    </w:rPr>
  </w:style>
  <w:style w:type="paragraph" w:customStyle="1" w:styleId="xl73">
    <w:name w:val="xl73"/>
    <w:uiPriority w:val="14"/>
    <w:rsid w:val="006E287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240" w:lineRule="auto"/>
      <w:textAlignment w:val="center"/>
    </w:pPr>
    <w:rPr>
      <w:rFonts w:ascii="Malgun Gothic" w:eastAsia="Malgun Gothic" w:hAnsiTheme="minorHAnsi" w:cstheme="minorBidi"/>
      <w:color w:val="000000"/>
      <w:kern w:val="2"/>
      <w:sz w:val="16"/>
      <w:lang w:val="en-US"/>
    </w:rPr>
  </w:style>
  <w:style w:type="paragraph" w:customStyle="1" w:styleId="xl67">
    <w:name w:val="xl67"/>
    <w:uiPriority w:val="16"/>
    <w:rsid w:val="006E287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240" w:lineRule="auto"/>
      <w:textAlignment w:val="center"/>
    </w:pPr>
    <w:rPr>
      <w:rFonts w:ascii="Malgun Gothic" w:eastAsia="Malgun Gothic" w:hAnsiTheme="minorHAnsi" w:cstheme="minorBidi"/>
      <w:color w:val="000000"/>
      <w:kern w:val="2"/>
      <w:sz w:val="16"/>
      <w:lang w:val="en-US"/>
    </w:rPr>
  </w:style>
  <w:style w:type="paragraph" w:customStyle="1" w:styleId="xl68">
    <w:name w:val="xl68"/>
    <w:uiPriority w:val="17"/>
    <w:rsid w:val="006E287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240" w:lineRule="auto"/>
      <w:textAlignment w:val="center"/>
    </w:pPr>
    <w:rPr>
      <w:rFonts w:ascii="Malgun Gothic" w:eastAsia="Malgun Gothic" w:hAnsiTheme="minorHAnsi" w:cstheme="minorBidi"/>
      <w:color w:val="000000"/>
      <w:kern w:val="2"/>
      <w:sz w:val="16"/>
      <w:lang w:val="en-US"/>
    </w:rPr>
  </w:style>
  <w:style w:type="paragraph" w:customStyle="1" w:styleId="xl69">
    <w:name w:val="xl69"/>
    <w:uiPriority w:val="18"/>
    <w:rsid w:val="006E287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240" w:lineRule="auto"/>
      <w:textAlignment w:val="center"/>
    </w:pPr>
    <w:rPr>
      <w:rFonts w:ascii="Malgun Gothic" w:eastAsia="Malgun Gothic" w:hAnsiTheme="minorHAnsi" w:cstheme="minorBidi"/>
      <w:color w:val="000000"/>
      <w:kern w:val="2"/>
      <w:sz w:val="16"/>
      <w:lang w:val="en-US"/>
    </w:rPr>
  </w:style>
  <w:style w:type="paragraph" w:customStyle="1" w:styleId="xl70">
    <w:name w:val="xl70"/>
    <w:uiPriority w:val="19"/>
    <w:rsid w:val="006E287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240" w:lineRule="auto"/>
      <w:textAlignment w:val="center"/>
    </w:pPr>
    <w:rPr>
      <w:rFonts w:ascii="Malgun Gothic" w:eastAsia="Malgun Gothic" w:hAnsiTheme="minorHAnsi" w:cstheme="minorBidi"/>
      <w:color w:val="000000"/>
      <w:kern w:val="2"/>
      <w:sz w:val="16"/>
      <w:lang w:val="en-US"/>
    </w:rPr>
  </w:style>
  <w:style w:type="paragraph" w:customStyle="1" w:styleId="xl74">
    <w:name w:val="xl74"/>
    <w:uiPriority w:val="20"/>
    <w:rsid w:val="006E287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240" w:lineRule="auto"/>
      <w:textAlignment w:val="center"/>
    </w:pPr>
    <w:rPr>
      <w:rFonts w:ascii="Malgun Gothic" w:eastAsia="Malgun Gothic" w:hAnsiTheme="minorHAnsi" w:cstheme="minorBidi"/>
      <w:color w:val="000000"/>
      <w:kern w:val="2"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4E05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7R2fgYvxj+lUSXKVvnI1s7eirw==">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5CF4CF4-36CE-4042-98CF-2AFB1D968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wook Park</dc:creator>
  <cp:lastModifiedBy>Deepikas Sakthivel</cp:lastModifiedBy>
  <cp:revision>3</cp:revision>
  <cp:lastPrinted>2022-09-03T02:40:00Z</cp:lastPrinted>
  <dcterms:created xsi:type="dcterms:W3CDTF">2022-09-15T08:27:00Z</dcterms:created>
  <dcterms:modified xsi:type="dcterms:W3CDTF">2023-01-12T09:21:00Z</dcterms:modified>
</cp:coreProperties>
</file>